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  <w:r>
        <w:rPr>
          <w:rFonts w:cs="Times New Roman" w:ascii="Times New Roman" w:hAnsi="Times New Roman"/>
          <w:sz w:val="24"/>
          <w:szCs w:val="24"/>
        </w:rPr>
        <w:t>:  Number of overlaps and complementary genes identified by different methods in the total dataset (5441 candidates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847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912"/>
        <w:gridCol w:w="1560"/>
        <w:gridCol w:w="1922"/>
        <w:gridCol w:w="2009"/>
        <w:gridCol w:w="2774"/>
      </w:tblGrid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2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GP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SPECT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SPECTS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lementary genes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v+HRC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11.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 (42.6%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 (66.1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(56.8%)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 (16%)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2D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 (10%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 (11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 (11%)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 (65%)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GP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6 (66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7 (63%)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 (20%)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SPECTR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0 (61%)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 (16%)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SPECT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 (11%)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umbers in each cell indicate the number of overlaps two corresponding methods. Percentages in the parenthesis indicate the proportion among the total genes identified by each method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09:41:00Z</dcterms:created>
  <dc:creator>Windows User</dc:creator>
  <dc:description/>
  <cp:keywords/>
  <dc:language>en-US</dc:language>
  <cp:lastModifiedBy>CRC</cp:lastModifiedBy>
  <dcterms:modified xsi:type="dcterms:W3CDTF">2010-01-21T07:01:00Z</dcterms:modified>
  <cp:revision>16</cp:revision>
  <dc:subject/>
  <dc:title>Supplementary table 2:  Number of overlaps and complementary genes identified by different methods</dc:title>
</cp:coreProperties>
</file>